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6661FA" w14:textId="0741044E" w:rsidR="00525868" w:rsidRPr="00DF52B8" w:rsidRDefault="001308FE" w:rsidP="009B7713">
      <w:pPr>
        <w:spacing w:after="0" w:line="276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190C46">
        <w:rPr>
          <w:rFonts w:ascii="Times New Roman" w:eastAsia="Times New Roman" w:hAnsi="Times New Roman" w:cs="Times New Roman"/>
          <w:b/>
          <w:sz w:val="24"/>
          <w:szCs w:val="24"/>
        </w:rPr>
        <w:t xml:space="preserve">2 </w:t>
      </w:r>
      <w:r w:rsidR="00525868" w:rsidRPr="00DF52B8">
        <w:rPr>
          <w:rFonts w:ascii="Times New Roman" w:eastAsia="Times New Roman" w:hAnsi="Times New Roman" w:cs="Times New Roman"/>
          <w:b/>
          <w:sz w:val="24"/>
          <w:szCs w:val="24"/>
        </w:rPr>
        <w:t>Table.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bookmarkStart w:id="0" w:name="_Hlk54612726"/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Least squares means of total </w:t>
      </w:r>
      <w:r w:rsidR="008842A1" w:rsidRPr="008842A1">
        <w:rPr>
          <w:rFonts w:ascii="Times New Roman" w:eastAsia="Times New Roman" w:hAnsi="Times New Roman" w:cs="Times New Roman"/>
          <w:sz w:val="24"/>
          <w:szCs w:val="24"/>
        </w:rPr>
        <w:t>ractopamine (R</w:t>
      </w:r>
      <w:r w:rsidR="003D7843">
        <w:rPr>
          <w:rFonts w:ascii="Times New Roman" w:eastAsia="Times New Roman" w:hAnsi="Times New Roman" w:cs="Times New Roman"/>
          <w:sz w:val="24"/>
          <w:szCs w:val="24"/>
        </w:rPr>
        <w:t>AC</w:t>
      </w:r>
      <w:r w:rsidR="008842A1" w:rsidRPr="008842A1">
        <w:rPr>
          <w:rFonts w:ascii="Times New Roman" w:eastAsia="Times New Roman" w:hAnsi="Times New Roman" w:cs="Times New Roman"/>
          <w:sz w:val="24"/>
          <w:szCs w:val="24"/>
        </w:rPr>
        <w:t>)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D7843">
        <w:rPr>
          <w:rFonts w:ascii="Times New Roman" w:eastAsia="Times New Roman" w:hAnsi="Times New Roman" w:cs="Times New Roman"/>
          <w:sz w:val="24"/>
          <w:szCs w:val="24"/>
        </w:rPr>
        <w:t xml:space="preserve">residue 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>concentrations (</w:t>
      </w:r>
      <w:r w:rsidR="00AD1F89">
        <w:rPr>
          <w:rFonts w:ascii="Times New Roman" w:eastAsia="Times New Roman" w:hAnsi="Times New Roman" w:cs="Times New Roman"/>
          <w:sz w:val="24"/>
          <w:szCs w:val="24"/>
        </w:rPr>
        <w:t>ng/g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) in muscle, </w:t>
      </w:r>
      <w:r w:rsidR="00386AE1">
        <w:rPr>
          <w:rFonts w:ascii="Times New Roman" w:eastAsia="Times New Roman" w:hAnsi="Times New Roman" w:cs="Times New Roman"/>
          <w:sz w:val="24"/>
          <w:szCs w:val="24"/>
        </w:rPr>
        <w:t>adipose tissue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, rendered tallow, and large intestine from steers fed one of five different treatments: (i) a negative control (fed no </w:t>
      </w:r>
      <w:r w:rsidR="003D7843" w:rsidRPr="008842A1">
        <w:rPr>
          <w:rFonts w:ascii="Times New Roman" w:eastAsia="Times New Roman" w:hAnsi="Times New Roman" w:cs="Times New Roman"/>
          <w:sz w:val="24"/>
          <w:szCs w:val="24"/>
        </w:rPr>
        <w:t>R</w:t>
      </w:r>
      <w:r w:rsidR="003D7843">
        <w:rPr>
          <w:rFonts w:ascii="Times New Roman" w:eastAsia="Times New Roman" w:hAnsi="Times New Roman" w:cs="Times New Roman"/>
          <w:sz w:val="24"/>
          <w:szCs w:val="24"/>
        </w:rPr>
        <w:t>AC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 and no feed-tallow; fed from verified clean feed trucks; Control-No Tallow); (ii) a control with feed-tallow (fed no </w:t>
      </w:r>
      <w:r w:rsidR="003D7843" w:rsidRPr="008842A1">
        <w:rPr>
          <w:rFonts w:ascii="Times New Roman" w:eastAsia="Times New Roman" w:hAnsi="Times New Roman" w:cs="Times New Roman"/>
          <w:sz w:val="24"/>
          <w:szCs w:val="24"/>
        </w:rPr>
        <w:t>R</w:t>
      </w:r>
      <w:r w:rsidR="003D7843">
        <w:rPr>
          <w:rFonts w:ascii="Times New Roman" w:eastAsia="Times New Roman" w:hAnsi="Times New Roman" w:cs="Times New Roman"/>
          <w:sz w:val="24"/>
          <w:szCs w:val="24"/>
        </w:rPr>
        <w:t>AC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 but received feed-tallow; Control-With Tallow); and cattle fed </w:t>
      </w:r>
      <w:r w:rsidR="003D7843" w:rsidRPr="008842A1">
        <w:rPr>
          <w:rFonts w:ascii="Times New Roman" w:eastAsia="Times New Roman" w:hAnsi="Times New Roman" w:cs="Times New Roman"/>
          <w:sz w:val="24"/>
          <w:szCs w:val="24"/>
        </w:rPr>
        <w:t>R</w:t>
      </w:r>
      <w:r w:rsidR="003D7843">
        <w:rPr>
          <w:rFonts w:ascii="Times New Roman" w:eastAsia="Times New Roman" w:hAnsi="Times New Roman" w:cs="Times New Roman"/>
          <w:sz w:val="24"/>
          <w:szCs w:val="24"/>
        </w:rPr>
        <w:t>AC</w:t>
      </w:r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 xml:space="preserve"> (at approximately 250-300 mg/</w:t>
      </w:r>
      <w:proofErr w:type="spellStart"/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>hd</w:t>
      </w:r>
      <w:proofErr w:type="spellEnd"/>
      <w:r w:rsidR="00525868" w:rsidRPr="00DF52B8">
        <w:rPr>
          <w:rFonts w:ascii="Times New Roman" w:eastAsia="Times New Roman" w:hAnsi="Times New Roman" w:cs="Times New Roman"/>
          <w:sz w:val="24"/>
          <w:szCs w:val="24"/>
        </w:rPr>
        <w:t>/day), but withdrawn from treatment at (iii) 2 days before harvest (2 day); (iv) 4 days before harvest (4 day); or (v) 7 days before harvest (7 day).</w:t>
      </w:r>
      <w:bookmarkEnd w:id="0"/>
    </w:p>
    <w:p w14:paraId="3CC99C0C" w14:textId="77777777" w:rsidR="00525868" w:rsidRPr="00DF52B8" w:rsidRDefault="00525868" w:rsidP="0052586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43" w:type="dxa"/>
        <w:tblLook w:val="04A0" w:firstRow="1" w:lastRow="0" w:firstColumn="1" w:lastColumn="0" w:noHBand="0" w:noVBand="1"/>
      </w:tblPr>
      <w:tblGrid>
        <w:gridCol w:w="1813"/>
        <w:gridCol w:w="2393"/>
        <w:gridCol w:w="1199"/>
        <w:gridCol w:w="1512"/>
        <w:gridCol w:w="1562"/>
        <w:gridCol w:w="1364"/>
      </w:tblGrid>
      <w:tr w:rsidR="00525868" w:rsidRPr="00DF52B8" w14:paraId="3A71A481" w14:textId="77777777" w:rsidTr="00AD1F89">
        <w:trPr>
          <w:trHeight w:val="295"/>
        </w:trPr>
        <w:tc>
          <w:tcPr>
            <w:tcW w:w="1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4453D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Tissue/Matrix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90F693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02ED6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LSMean</w:t>
            </w:r>
            <w:proofErr w:type="spellEnd"/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17B85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95% CI Low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8C6480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95% CI High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F84B67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525868" w:rsidRPr="00DF52B8" w14:paraId="6B6260D4" w14:textId="77777777" w:rsidTr="00AD1F89">
        <w:trPr>
          <w:trHeight w:val="295"/>
        </w:trPr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0CCE5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Muscle</w:t>
            </w:r>
          </w:p>
        </w:tc>
        <w:tc>
          <w:tcPr>
            <w:tcW w:w="23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13379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2 day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09154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1.22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444B2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15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C19D5" w14:textId="3D58C094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F0E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25868" w:rsidRPr="00DF52B8" w14:paraId="77F63E62" w14:textId="77777777" w:rsidTr="00AD1F89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8FB7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2C22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4 d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738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4B81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C4684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07B3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741A4BD5" w14:textId="77777777" w:rsidTr="00AD1F89">
        <w:trPr>
          <w:trHeight w:val="73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2612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4CBE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day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DE473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1D7F0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298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701B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498D4C19" w14:textId="77777777" w:rsidTr="00190C46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0F9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966F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Control-With Tal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F419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&lt; 0.12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31968" w14:textId="5F3A94A4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78B6" w14:textId="6565389C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8DFF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06587EBA" w14:textId="77777777" w:rsidTr="00190C46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D3A77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8C9D6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Control-No Tallow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3F214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&lt; 0.12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7AD337" w14:textId="77399B20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05B8AE" w14:textId="78010E63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A9A90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1857B23C" w14:textId="77777777" w:rsidTr="00AD1F89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5514" w14:textId="5B91DE3B" w:rsidR="00525868" w:rsidRPr="00DF52B8" w:rsidRDefault="00386AE1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dipose tissu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699E3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2 d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6717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BE17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63EF0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5B13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525868" w:rsidRPr="00DF52B8" w14:paraId="16818FA6" w14:textId="77777777" w:rsidTr="00AD1F89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6276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51AF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4 d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9A7D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872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940E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943B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344D2B15" w14:textId="77777777" w:rsidTr="00AD1F89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0A295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E85A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day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F37D57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58B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4EDE0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69272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6DB030CD" w14:textId="77777777" w:rsidTr="008961D7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8E49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F33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Control-With Tal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38B6" w14:textId="046A4C2F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&lt; 0.</w:t>
            </w:r>
            <w:r w:rsidR="008842A1"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8842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30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46838" w14:textId="0607576D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1ED5" w14:textId="62B1A9D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EC033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2FF54D05" w14:textId="77777777" w:rsidTr="008961D7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D253B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A0C8A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Control-No Tallow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00E9C" w14:textId="7CF95022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&lt; 0.</w:t>
            </w:r>
            <w:r w:rsidR="008842A1"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  <w:r w:rsidR="008842A1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  <w:r w:rsidR="00301192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9D2F8B" w14:textId="54CD949D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35BC2A" w14:textId="6DCB405F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07AD6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0BCD3329" w14:textId="77777777" w:rsidTr="008961D7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7428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Tallow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1D57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2 d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615B" w14:textId="6DD6B93B" w:rsidR="00525868" w:rsidRPr="00FB31ED" w:rsidRDefault="00FB31ED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B31E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7</w:t>
            </w:r>
            <w:r w:rsidR="00301192" w:rsidRPr="00FB31E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2B63A" w14:textId="547C885E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5A490" w14:textId="243D0884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70BD1" w14:textId="5D33B895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525868" w:rsidRPr="00DF52B8" w14:paraId="3ED2D2F2" w14:textId="77777777" w:rsidTr="008961D7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6464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2886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4 d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4824" w14:textId="56848494" w:rsidR="00525868" w:rsidRPr="00FB31ED" w:rsidRDefault="00FB31ED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B31E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7</w:t>
            </w:r>
            <w:r w:rsidRPr="00FB31E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4E0A" w14:textId="3392C05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9C1FA" w14:textId="488864E0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386AF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5CD67183" w14:textId="77777777" w:rsidTr="008961D7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372EB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583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day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5221F" w14:textId="34DEFA42" w:rsidR="00525868" w:rsidRPr="00FB31ED" w:rsidRDefault="00FB31ED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B31E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6</w:t>
            </w:r>
            <w:r w:rsidRPr="00FB31E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AB8BC" w14:textId="5E617E6A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DC3FC" w14:textId="1FE990B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48385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70E3D1D8" w14:textId="77777777" w:rsidTr="008961D7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9385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227E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Control-With Tal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51910" w14:textId="69337D4E" w:rsidR="00525868" w:rsidRPr="00FB31ED" w:rsidRDefault="00FB31ED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B31E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12</w:t>
            </w:r>
            <w:r w:rsidRPr="00FB31E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F33C2" w14:textId="53DE2A22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1751D" w14:textId="5D3BA2B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6B8FF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35CF0E36" w14:textId="77777777" w:rsidTr="008961D7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6490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D3BAE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Control-No Tallow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778D3" w14:textId="775B168A" w:rsidR="00525868" w:rsidRPr="00FB31ED" w:rsidRDefault="00FB31ED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FB31ED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12</w:t>
            </w:r>
            <w:r w:rsidRPr="00FB31E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72FECE" w14:textId="524EA6EF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A621F7" w14:textId="0D034A86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71E79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3CF69B11" w14:textId="77777777" w:rsidTr="00AD1F89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EC7B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Large Intestine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D13B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2 d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AE019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8.45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3FFE4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6.53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C9B62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10.3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B201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525868" w:rsidRPr="00DF52B8" w14:paraId="2C53BD35" w14:textId="77777777" w:rsidTr="00AD1F89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B8AF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05CA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4 day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E5A8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5.71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63E9E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CEC0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7.6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4820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03710CCE" w14:textId="77777777" w:rsidTr="00AD1F89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5BF8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AF809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 day 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3AE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4.80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5EC6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7D979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E76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4281627B" w14:textId="77777777" w:rsidTr="00AD1F89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E3E6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B6B7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Control-With Tallow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93AE2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4D6FA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81DCC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BE0F1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25868" w:rsidRPr="00DF52B8" w14:paraId="5D8154E0" w14:textId="77777777" w:rsidTr="00AD1F89">
        <w:trPr>
          <w:trHeight w:val="295"/>
        </w:trPr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BD5DB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383634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Control-No Tallow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46EA3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545E5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447E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52B8">
              <w:rPr>
                <w:rFonts w:ascii="Times New Roman" w:eastAsia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BA1F6" w14:textId="77777777" w:rsidR="00525868" w:rsidRPr="00DF52B8" w:rsidRDefault="00525868" w:rsidP="009B771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45A1EE9D" w14:textId="77777777" w:rsidR="00525868" w:rsidRPr="00DF52B8" w:rsidRDefault="00525868" w:rsidP="009B771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F52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SE denotes pooled standard error.</w:t>
      </w:r>
    </w:p>
    <w:p w14:paraId="7C4D7928" w14:textId="29716796" w:rsidR="00301192" w:rsidRDefault="00301192" w:rsidP="00301192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DF52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2 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Denotes below the assay limit of detec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r muscle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 xml:space="preserve"> (0.12 </w:t>
      </w:r>
      <w:r w:rsidR="00AD1F89">
        <w:rPr>
          <w:rFonts w:ascii="Times New Roman" w:eastAsia="Times New Roman" w:hAnsi="Times New Roman" w:cs="Times New Roman"/>
          <w:sz w:val="24"/>
          <w:szCs w:val="24"/>
        </w:rPr>
        <w:t>ng/g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).</w:t>
      </w:r>
    </w:p>
    <w:p w14:paraId="432DE280" w14:textId="4EFDCE43" w:rsidR="00301192" w:rsidRDefault="00301192" w:rsidP="00301192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 w:rsidRPr="001A6D6F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enotes below the assay limit of detection for </w:t>
      </w:r>
      <w:r w:rsidR="00386AE1">
        <w:rPr>
          <w:rFonts w:ascii="Times New Roman" w:eastAsia="Times New Roman" w:hAnsi="Times New Roman" w:cs="Times New Roman"/>
          <w:sz w:val="24"/>
          <w:szCs w:val="24"/>
        </w:rPr>
        <w:t>adipose tissue</w:t>
      </w:r>
      <w:r w:rsidR="00904FD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0.12 </w:t>
      </w:r>
      <w:r w:rsidR="00AD1F89">
        <w:rPr>
          <w:rFonts w:ascii="Times New Roman" w:eastAsia="Times New Roman" w:hAnsi="Times New Roman" w:cs="Times New Roman"/>
          <w:sz w:val="24"/>
          <w:szCs w:val="24"/>
        </w:rPr>
        <w:t>ng/g</w:t>
      </w:r>
      <w:r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6A7A9F8F" w14:textId="79DEB3E2" w:rsidR="00FB31ED" w:rsidRDefault="00301192" w:rsidP="009B771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00DF52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="00FB31ED">
        <w:rPr>
          <w:rFonts w:ascii="Times New Roman" w:eastAsia="Times New Roman" w:hAnsi="Times New Roman" w:cs="Times New Roman"/>
          <w:sz w:val="24"/>
          <w:szCs w:val="24"/>
        </w:rPr>
        <w:t>Values in red font are below the</w:t>
      </w:r>
      <w:r w:rsidR="00FB31ED" w:rsidRPr="00DF52B8">
        <w:rPr>
          <w:rFonts w:ascii="Times New Roman" w:eastAsia="Times New Roman" w:hAnsi="Times New Roman" w:cs="Times New Roman"/>
          <w:sz w:val="24"/>
          <w:szCs w:val="24"/>
        </w:rPr>
        <w:t xml:space="preserve"> assay limit of </w:t>
      </w:r>
      <w:r w:rsidR="00FB31ED">
        <w:rPr>
          <w:rFonts w:ascii="Times New Roman" w:eastAsia="Times New Roman" w:hAnsi="Times New Roman" w:cs="Times New Roman"/>
          <w:sz w:val="24"/>
          <w:szCs w:val="24"/>
        </w:rPr>
        <w:t>quantitation</w:t>
      </w:r>
      <w:r w:rsidR="00FB31ED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B31ED">
        <w:rPr>
          <w:rFonts w:ascii="Times New Roman" w:eastAsia="Times New Roman" w:hAnsi="Times New Roman" w:cs="Times New Roman"/>
          <w:sz w:val="24"/>
          <w:szCs w:val="24"/>
        </w:rPr>
        <w:t xml:space="preserve">for tallow </w:t>
      </w:r>
      <w:r w:rsidR="00FB31ED" w:rsidRPr="00DF52B8">
        <w:rPr>
          <w:rFonts w:ascii="Times New Roman" w:eastAsia="Times New Roman" w:hAnsi="Times New Roman" w:cs="Times New Roman"/>
          <w:sz w:val="24"/>
          <w:szCs w:val="24"/>
        </w:rPr>
        <w:t>(0.1</w:t>
      </w:r>
      <w:r w:rsidR="00FB31ED">
        <w:rPr>
          <w:rFonts w:ascii="Times New Roman" w:eastAsia="Times New Roman" w:hAnsi="Times New Roman" w:cs="Times New Roman"/>
          <w:sz w:val="24"/>
          <w:szCs w:val="24"/>
        </w:rPr>
        <w:t>4</w:t>
      </w:r>
      <w:r w:rsidR="00FB31ED" w:rsidRPr="00DF52B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AD1F89">
        <w:rPr>
          <w:rFonts w:ascii="Times New Roman" w:eastAsia="Times New Roman" w:hAnsi="Times New Roman" w:cs="Times New Roman"/>
          <w:sz w:val="24"/>
          <w:szCs w:val="24"/>
        </w:rPr>
        <w:t>ng/g</w:t>
      </w:r>
      <w:r w:rsidR="00FB31ED" w:rsidRPr="00DF52B8">
        <w:rPr>
          <w:rFonts w:ascii="Times New Roman" w:eastAsia="Times New Roman" w:hAnsi="Times New Roman" w:cs="Times New Roman"/>
          <w:sz w:val="24"/>
          <w:szCs w:val="24"/>
        </w:rPr>
        <w:t>).</w:t>
      </w:r>
      <w:r w:rsidR="00B6221B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</w:p>
    <w:p w14:paraId="2A6AAAEF" w14:textId="4E2487CD" w:rsidR="00525868" w:rsidRPr="00DF52B8" w:rsidRDefault="00525868" w:rsidP="009B7713">
      <w:pPr>
        <w:spacing w:after="0" w:line="240" w:lineRule="auto"/>
        <w:ind w:left="360"/>
        <w:contextualSpacing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DF52B8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bcd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Means</w:t>
      </w:r>
      <w:proofErr w:type="spellEnd"/>
      <w:r w:rsidRPr="00DF52B8">
        <w:rPr>
          <w:rFonts w:ascii="Times New Roman" w:eastAsia="Times New Roman" w:hAnsi="Times New Roman" w:cs="Times New Roman"/>
          <w:sz w:val="24"/>
          <w:szCs w:val="24"/>
        </w:rPr>
        <w:t xml:space="preserve"> without a common superscript within a column, by tissue/matrix, differ (</w:t>
      </w:r>
      <w:r w:rsidRPr="00DF52B8">
        <w:rPr>
          <w:rFonts w:ascii="Times New Roman" w:eastAsia="Times New Roman" w:hAnsi="Times New Roman" w:cs="Times New Roman"/>
          <w:i/>
          <w:sz w:val="24"/>
          <w:szCs w:val="24"/>
        </w:rPr>
        <w:t xml:space="preserve">P </w:t>
      </w:r>
      <w:r w:rsidRPr="00DF52B8">
        <w:rPr>
          <w:rFonts w:ascii="Times New Roman" w:eastAsia="Times New Roman" w:hAnsi="Times New Roman" w:cs="Times New Roman"/>
          <w:sz w:val="24"/>
          <w:szCs w:val="24"/>
        </w:rPr>
        <w:t>&lt; 0.05).</w:t>
      </w:r>
    </w:p>
    <w:p w14:paraId="3AEE984C" w14:textId="6A2B1906" w:rsidR="00525868" w:rsidRDefault="00525868"/>
    <w:p w14:paraId="03DDC05B" w14:textId="77777777" w:rsidR="009B7713" w:rsidRDefault="009B7713" w:rsidP="009B7713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BA2FF54" w14:textId="77777777" w:rsidR="009B7713" w:rsidRDefault="009B7713" w:rsidP="009B7713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75477C7" w14:textId="77777777" w:rsidR="009B7713" w:rsidRDefault="009B7713" w:rsidP="009B7713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5FECCBE" w14:textId="77777777" w:rsidR="009B7713" w:rsidRDefault="009B7713" w:rsidP="009B7713">
      <w:pPr>
        <w:spacing w:after="0" w:line="480" w:lineRule="auto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9B77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C731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04D80BDE"/>
    <w:multiLevelType w:val="hybridMultilevel"/>
    <w:tmpl w:val="7DE43676"/>
    <w:lvl w:ilvl="0" w:tplc="CFAA41A6">
      <w:start w:val="1"/>
      <w:numFmt w:val="lowerRoman"/>
      <w:lvlText w:val="(%1)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3159E"/>
    <w:multiLevelType w:val="hybridMultilevel"/>
    <w:tmpl w:val="C9D6B702"/>
    <w:lvl w:ilvl="0" w:tplc="7A3E171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0E1D1CE7"/>
    <w:multiLevelType w:val="hybridMultilevel"/>
    <w:tmpl w:val="4E3CE740"/>
    <w:lvl w:ilvl="0" w:tplc="46F465F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8B3730"/>
    <w:multiLevelType w:val="hybridMultilevel"/>
    <w:tmpl w:val="DE34F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11035A"/>
    <w:multiLevelType w:val="hybridMultilevel"/>
    <w:tmpl w:val="D20E1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10199E"/>
    <w:multiLevelType w:val="hybridMultilevel"/>
    <w:tmpl w:val="09706302"/>
    <w:lvl w:ilvl="0" w:tplc="A8368E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70AEBF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B88A3E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CCCAF3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4628ED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73668A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F48AD3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F38EC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DF486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259B74D4"/>
    <w:multiLevelType w:val="multilevel"/>
    <w:tmpl w:val="5B6A8B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B81A9F"/>
    <w:multiLevelType w:val="hybridMultilevel"/>
    <w:tmpl w:val="2C0E76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FFB6377"/>
    <w:multiLevelType w:val="multilevel"/>
    <w:tmpl w:val="168C69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A5626EA"/>
    <w:multiLevelType w:val="hybridMultilevel"/>
    <w:tmpl w:val="B1CEACB0"/>
    <w:lvl w:ilvl="0" w:tplc="44583BD4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3A54AC"/>
    <w:multiLevelType w:val="hybridMultilevel"/>
    <w:tmpl w:val="11BCAF10"/>
    <w:lvl w:ilvl="0" w:tplc="A3BC04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767CA4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27044E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04FE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D2FD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36C8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5C92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034240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E0F08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27B733E"/>
    <w:multiLevelType w:val="multilevel"/>
    <w:tmpl w:val="B0146A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6177E6D"/>
    <w:multiLevelType w:val="multilevel"/>
    <w:tmpl w:val="FEF47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A454A63"/>
    <w:multiLevelType w:val="hybridMultilevel"/>
    <w:tmpl w:val="511AE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35314E"/>
    <w:multiLevelType w:val="multilevel"/>
    <w:tmpl w:val="8444A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F05732B"/>
    <w:multiLevelType w:val="multilevel"/>
    <w:tmpl w:val="F4562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F0E2EF5"/>
    <w:multiLevelType w:val="hybridMultilevel"/>
    <w:tmpl w:val="428ED2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05E1155"/>
    <w:multiLevelType w:val="hybridMultilevel"/>
    <w:tmpl w:val="1AC078E8"/>
    <w:lvl w:ilvl="0" w:tplc="F336F69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1F688BE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A76C45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84889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A68425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F92D71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9B6258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C5A97F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86A9FC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FC73D1"/>
    <w:multiLevelType w:val="hybridMultilevel"/>
    <w:tmpl w:val="8E62BDC0"/>
    <w:lvl w:ilvl="0" w:tplc="93C47330">
      <w:start w:val="1"/>
      <w:numFmt w:val="low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66053B"/>
    <w:multiLevelType w:val="hybridMultilevel"/>
    <w:tmpl w:val="F948C6E6"/>
    <w:lvl w:ilvl="0" w:tplc="76F8996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6"/>
  </w:num>
  <w:num w:numId="3">
    <w:abstractNumId w:val="15"/>
  </w:num>
  <w:num w:numId="4">
    <w:abstractNumId w:val="7"/>
  </w:num>
  <w:num w:numId="5">
    <w:abstractNumId w:val="12"/>
  </w:num>
  <w:num w:numId="6">
    <w:abstractNumId w:val="13"/>
  </w:num>
  <w:num w:numId="7">
    <w:abstractNumId w:val="18"/>
  </w:num>
  <w:num w:numId="8">
    <w:abstractNumId w:val="5"/>
  </w:num>
  <w:num w:numId="9">
    <w:abstractNumId w:val="14"/>
  </w:num>
  <w:num w:numId="10">
    <w:abstractNumId w:val="17"/>
  </w:num>
  <w:num w:numId="11">
    <w:abstractNumId w:val="8"/>
  </w:num>
  <w:num w:numId="12">
    <w:abstractNumId w:val="4"/>
  </w:num>
  <w:num w:numId="13">
    <w:abstractNumId w:val="0"/>
  </w:num>
  <w:num w:numId="14">
    <w:abstractNumId w:val="20"/>
  </w:num>
  <w:num w:numId="15">
    <w:abstractNumId w:val="10"/>
  </w:num>
  <w:num w:numId="16">
    <w:abstractNumId w:val="19"/>
  </w:num>
  <w:num w:numId="17">
    <w:abstractNumId w:val="6"/>
  </w:num>
  <w:num w:numId="18">
    <w:abstractNumId w:val="11"/>
  </w:num>
  <w:num w:numId="19">
    <w:abstractNumId w:val="2"/>
  </w:num>
  <w:num w:numId="20">
    <w:abstractNumId w:val="3"/>
  </w:num>
  <w:num w:numId="2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QzMDMxMjexsDCzMDZS0lEKTi0uzszPAykwqgUAfPkhRiwAAAA="/>
  </w:docVars>
  <w:rsids>
    <w:rsidRoot w:val="00525868"/>
    <w:rsid w:val="001308FE"/>
    <w:rsid w:val="00190C46"/>
    <w:rsid w:val="001A6D6F"/>
    <w:rsid w:val="001C2642"/>
    <w:rsid w:val="002259D6"/>
    <w:rsid w:val="002D5D69"/>
    <w:rsid w:val="00301192"/>
    <w:rsid w:val="00386AE1"/>
    <w:rsid w:val="003D4BDD"/>
    <w:rsid w:val="003D7843"/>
    <w:rsid w:val="00426201"/>
    <w:rsid w:val="00503D0A"/>
    <w:rsid w:val="00525868"/>
    <w:rsid w:val="005A7C95"/>
    <w:rsid w:val="00671E30"/>
    <w:rsid w:val="00780A2E"/>
    <w:rsid w:val="007F1A71"/>
    <w:rsid w:val="008453D9"/>
    <w:rsid w:val="008842A1"/>
    <w:rsid w:val="008961D7"/>
    <w:rsid w:val="008D7F0E"/>
    <w:rsid w:val="00904FD7"/>
    <w:rsid w:val="0091618D"/>
    <w:rsid w:val="009B7713"/>
    <w:rsid w:val="00AD1F89"/>
    <w:rsid w:val="00AD691A"/>
    <w:rsid w:val="00B411D5"/>
    <w:rsid w:val="00B6221B"/>
    <w:rsid w:val="00C82617"/>
    <w:rsid w:val="00CC79C8"/>
    <w:rsid w:val="00CE5486"/>
    <w:rsid w:val="00D6105F"/>
    <w:rsid w:val="00DF1ADB"/>
    <w:rsid w:val="00F548D4"/>
    <w:rsid w:val="00FB3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63D446"/>
  <w15:chartTrackingRefBased/>
  <w15:docId w15:val="{261A388A-3505-4C1F-9136-47C9F8FC0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868"/>
  </w:style>
  <w:style w:type="paragraph" w:styleId="Heading1">
    <w:name w:val="heading 1"/>
    <w:basedOn w:val="Normal"/>
    <w:next w:val="Normal"/>
    <w:link w:val="Heading1Char"/>
    <w:uiPriority w:val="9"/>
    <w:qFormat/>
    <w:rsid w:val="009B771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586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5868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B771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apple-converted-space">
    <w:name w:val="apple-converted-space"/>
    <w:basedOn w:val="DefaultParagraphFont"/>
    <w:rsid w:val="009B7713"/>
  </w:style>
  <w:style w:type="character" w:styleId="Hyperlink">
    <w:name w:val="Hyperlink"/>
    <w:basedOn w:val="DefaultParagraphFont"/>
    <w:uiPriority w:val="99"/>
    <w:unhideWhenUsed/>
    <w:rsid w:val="009B7713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B7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713"/>
  </w:style>
  <w:style w:type="paragraph" w:styleId="Footer">
    <w:name w:val="footer"/>
    <w:basedOn w:val="Normal"/>
    <w:link w:val="FooterChar"/>
    <w:uiPriority w:val="99"/>
    <w:unhideWhenUsed/>
    <w:rsid w:val="009B77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713"/>
  </w:style>
  <w:style w:type="paragraph" w:styleId="NormalWeb">
    <w:name w:val="Normal (Web)"/>
    <w:basedOn w:val="Normal"/>
    <w:uiPriority w:val="99"/>
    <w:unhideWhenUsed/>
    <w:rsid w:val="009B77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GridTable2-Accent31">
    <w:name w:val="Grid Table 2 - Accent 31"/>
    <w:basedOn w:val="TableNormal"/>
    <w:next w:val="GridTable2-Accent3"/>
    <w:uiPriority w:val="47"/>
    <w:rsid w:val="009B771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2-Accent3">
    <w:name w:val="Grid Table 2 Accent 3"/>
    <w:basedOn w:val="TableNormal"/>
    <w:uiPriority w:val="47"/>
    <w:rsid w:val="009B7713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9B771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next w:val="PlainTable5"/>
    <w:uiPriority w:val="45"/>
    <w:rsid w:val="009B7713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9B7713"/>
    <w:pPr>
      <w:spacing w:line="24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9B7713"/>
    <w:rPr>
      <w:rFonts w:ascii="Calibri" w:hAnsi="Calibri" w:cs="Calibri"/>
    </w:rPr>
  </w:style>
  <w:style w:type="table" w:styleId="TableGrid">
    <w:name w:val="Table Grid"/>
    <w:basedOn w:val="TableNormal"/>
    <w:uiPriority w:val="5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7713"/>
  </w:style>
  <w:style w:type="numbering" w:customStyle="1" w:styleId="NoList1">
    <w:name w:val="No List1"/>
    <w:next w:val="NoList"/>
    <w:uiPriority w:val="99"/>
    <w:semiHidden/>
    <w:unhideWhenUsed/>
    <w:rsid w:val="009B7713"/>
  </w:style>
  <w:style w:type="character" w:styleId="CommentReference">
    <w:name w:val="annotation reference"/>
    <w:basedOn w:val="DefaultParagraphFont"/>
    <w:uiPriority w:val="99"/>
    <w:semiHidden/>
    <w:unhideWhenUsed/>
    <w:rsid w:val="009B77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77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7713"/>
    <w:rPr>
      <w:rFonts w:ascii="Times New Roman" w:eastAsia="Times New Roman" w:hAnsi="Times New Roman" w:cs="Times New Roman"/>
      <w:sz w:val="20"/>
      <w:szCs w:val="20"/>
    </w:rPr>
  </w:style>
  <w:style w:type="paragraph" w:customStyle="1" w:styleId="Default">
    <w:name w:val="Default"/>
    <w:rsid w:val="009B771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rsid w:val="009B7713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9B7713"/>
  </w:style>
  <w:style w:type="character" w:styleId="Strong">
    <w:name w:val="Strong"/>
    <w:basedOn w:val="DefaultParagraphFont"/>
    <w:uiPriority w:val="22"/>
    <w:qFormat/>
    <w:rsid w:val="009B7713"/>
    <w:rPr>
      <w:b/>
      <w:bCs/>
    </w:rPr>
  </w:style>
  <w:style w:type="paragraph" w:styleId="ListParagraph">
    <w:name w:val="List Paragraph"/>
    <w:basedOn w:val="Normal"/>
    <w:uiPriority w:val="34"/>
    <w:qFormat/>
    <w:rsid w:val="009B7713"/>
    <w:pPr>
      <w:spacing w:after="0" w:line="240" w:lineRule="auto"/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B7713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B771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77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771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B771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2">
    <w:name w:val="No List2"/>
    <w:next w:val="NoList"/>
    <w:uiPriority w:val="99"/>
    <w:semiHidden/>
    <w:unhideWhenUsed/>
    <w:rsid w:val="009B7713"/>
  </w:style>
  <w:style w:type="table" w:customStyle="1" w:styleId="TableGrid2">
    <w:name w:val="Table Grid2"/>
    <w:basedOn w:val="TableNormal"/>
    <w:next w:val="TableGrid"/>
    <w:uiPriority w:val="3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9B771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B7713"/>
    <w:rPr>
      <w:rFonts w:ascii="Calibri" w:hAnsi="Calibri"/>
      <w:szCs w:val="21"/>
    </w:rPr>
  </w:style>
  <w:style w:type="character" w:customStyle="1" w:styleId="UnresolvedMention2">
    <w:name w:val="Unresolved Mention2"/>
    <w:basedOn w:val="DefaultParagraphFont"/>
    <w:uiPriority w:val="99"/>
    <w:unhideWhenUsed/>
    <w:rsid w:val="009B7713"/>
    <w:rPr>
      <w:color w:val="605E5C"/>
      <w:shd w:val="clear" w:color="auto" w:fill="E1DFDD"/>
    </w:rPr>
  </w:style>
  <w:style w:type="numbering" w:customStyle="1" w:styleId="NoList3">
    <w:name w:val="No List3"/>
    <w:next w:val="NoList"/>
    <w:uiPriority w:val="99"/>
    <w:semiHidden/>
    <w:unhideWhenUsed/>
    <w:rsid w:val="009B7713"/>
  </w:style>
  <w:style w:type="paragraph" w:styleId="FootnoteText">
    <w:name w:val="footnote text"/>
    <w:basedOn w:val="Normal"/>
    <w:link w:val="FootnoteTextChar"/>
    <w:uiPriority w:val="99"/>
    <w:semiHidden/>
    <w:unhideWhenUsed/>
    <w:rsid w:val="009B771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771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7713"/>
    <w:rPr>
      <w:vertAlign w:val="superscript"/>
    </w:rPr>
  </w:style>
  <w:style w:type="character" w:customStyle="1" w:styleId="al-author-name-more">
    <w:name w:val="al-author-name-more"/>
    <w:basedOn w:val="DefaultParagraphFont"/>
    <w:rsid w:val="009B7713"/>
  </w:style>
  <w:style w:type="character" w:customStyle="1" w:styleId="delimiter">
    <w:name w:val="delimiter"/>
    <w:basedOn w:val="DefaultParagraphFont"/>
    <w:rsid w:val="009B7713"/>
  </w:style>
  <w:style w:type="numbering" w:customStyle="1" w:styleId="NoList4">
    <w:name w:val="No List4"/>
    <w:next w:val="NoList"/>
    <w:uiPriority w:val="99"/>
    <w:semiHidden/>
    <w:unhideWhenUsed/>
    <w:rsid w:val="009B7713"/>
  </w:style>
  <w:style w:type="table" w:customStyle="1" w:styleId="TableGrid3">
    <w:name w:val="Table Grid3"/>
    <w:basedOn w:val="TableNormal"/>
    <w:next w:val="TableGrid"/>
    <w:uiPriority w:val="59"/>
    <w:rsid w:val="009B77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9B7713"/>
    <w:pPr>
      <w:pBdr>
        <w:top w:val="single" w:sz="12" w:space="10" w:color="000000" w:themeColor="text1"/>
        <w:bottom w:val="single" w:sz="12" w:space="10" w:color="000000" w:themeColor="text1"/>
      </w:pBdr>
      <w:spacing w:before="240" w:after="240"/>
      <w:ind w:left="864" w:right="864"/>
      <w:jc w:val="center"/>
    </w:pPr>
    <w:rPr>
      <w:rFonts w:ascii="Times New Roman" w:hAnsi="Times New Roman" w:cs="Times New Roman"/>
      <w:b/>
      <w:iCs/>
      <w:color w:val="000000" w:themeColor="tex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7713"/>
    <w:rPr>
      <w:rFonts w:ascii="Times New Roman" w:hAnsi="Times New Roman" w:cs="Times New Roman"/>
      <w:b/>
      <w:iCs/>
      <w:color w:val="000000" w:themeColor="text1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B771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771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9B771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orado State University</Company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nni,Jessica</dc:creator>
  <cp:keywords/>
  <dc:description/>
  <cp:lastModifiedBy>Prenni,Jessica</cp:lastModifiedBy>
  <cp:revision>3</cp:revision>
  <dcterms:created xsi:type="dcterms:W3CDTF">2020-10-26T19:52:00Z</dcterms:created>
  <dcterms:modified xsi:type="dcterms:W3CDTF">2020-10-26T19:52:00Z</dcterms:modified>
</cp:coreProperties>
</file>